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E992C" w14:textId="39943008" w:rsidR="00B75B02" w:rsidRPr="00AC3E3E" w:rsidRDefault="006F0259" w:rsidP="00B75B02">
      <w:r>
        <w:rPr>
          <w:noProof/>
        </w:rPr>
        <w:drawing>
          <wp:inline distT="0" distB="0" distL="0" distR="0" wp14:anchorId="050385AB" wp14:editId="4B674981">
            <wp:extent cx="6120130" cy="3442335"/>
            <wp:effectExtent l="0" t="0" r="1270" b="0"/>
            <wp:docPr id="1977737951" name="Immagine 1" descr="Immagine che contiene mapp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737951" name="Immagine 1" descr="Immagine che contiene mappa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21F21">
        <w:rPr>
          <w:noProof/>
        </w:rPr>
        <w:t xml:space="preserve"> </w:t>
      </w:r>
    </w:p>
    <w:p w14:paraId="35A6FF1B" w14:textId="6D15644B" w:rsidR="00B75B02" w:rsidRPr="00AC3E3E" w:rsidRDefault="00226EB7" w:rsidP="00B75B02">
      <w:pPr>
        <w:rPr>
          <w:sz w:val="20"/>
          <w:szCs w:val="20"/>
        </w:rPr>
      </w:pPr>
      <w:r>
        <w:rPr>
          <w:b/>
          <w:bCs/>
        </w:rPr>
        <w:t>Figure S</w:t>
      </w:r>
      <w:r w:rsidR="00B75B02" w:rsidRPr="00012CAB">
        <w:rPr>
          <w:b/>
          <w:bCs/>
        </w:rPr>
        <w:t>1.</w:t>
      </w:r>
      <w:r w:rsidR="00B75B02" w:rsidRPr="71A4A87C">
        <w:rPr>
          <w:sz w:val="20"/>
          <w:szCs w:val="20"/>
        </w:rPr>
        <w:t xml:space="preserve"> </w:t>
      </w:r>
      <w:r w:rsidR="00B75B02">
        <w:t>World map with countries colored according to the number of times they were listed among the top three countries with regards to participant enrollment.</w:t>
      </w:r>
    </w:p>
    <w:p w14:paraId="2BE6AC28" w14:textId="77777777" w:rsidR="006F0259" w:rsidRDefault="006F0259" w:rsidP="006F0259">
      <w:r>
        <w:t>ALT TEXT: World map with countries colored according to the number of times they were listed among the top three countries with regards to participant enrollment.</w:t>
      </w:r>
    </w:p>
    <w:p w14:paraId="20F70456" w14:textId="77777777" w:rsidR="002120F6" w:rsidRDefault="002120F6"/>
    <w:sectPr w:rsidR="002120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B02"/>
    <w:rsid w:val="002120F6"/>
    <w:rsid w:val="00226EB7"/>
    <w:rsid w:val="002B04EC"/>
    <w:rsid w:val="003A7DDF"/>
    <w:rsid w:val="004B0D00"/>
    <w:rsid w:val="00644A5D"/>
    <w:rsid w:val="006F0259"/>
    <w:rsid w:val="008D0907"/>
    <w:rsid w:val="008E19D4"/>
    <w:rsid w:val="009650EE"/>
    <w:rsid w:val="00B12C5F"/>
    <w:rsid w:val="00B21F21"/>
    <w:rsid w:val="00B75B02"/>
    <w:rsid w:val="00C11C25"/>
    <w:rsid w:val="00C37E37"/>
    <w:rsid w:val="00D3594C"/>
    <w:rsid w:val="00E62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CBC844"/>
  <w15:chartTrackingRefBased/>
  <w15:docId w15:val="{3D737803-2AC9-5641-A78F-1FDBAC5E8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75B02"/>
    <w:pPr>
      <w:spacing w:after="160" w:line="278" w:lineRule="auto"/>
    </w:pPr>
    <w:rPr>
      <w:rFonts w:eastAsia="Batang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75B0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75B0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75B0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75B0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75B0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75B0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75B0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75B0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75B0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75B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75B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75B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75B0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75B0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75B0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75B0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75B0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75B0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75B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B75B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75B0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75B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75B02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75B0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75B02"/>
    <w:pPr>
      <w:spacing w:after="0" w:line="240" w:lineRule="auto"/>
      <w:ind w:left="720"/>
      <w:contextualSpacing/>
    </w:pPr>
    <w:rPr>
      <w:rFonts w:eastAsiaTheme="minorHAnsi"/>
      <w:lang w:val="it-IT"/>
    </w:rPr>
  </w:style>
  <w:style w:type="character" w:styleId="Enfasiintensa">
    <w:name w:val="Intense Emphasis"/>
    <w:basedOn w:val="Carpredefinitoparagrafo"/>
    <w:uiPriority w:val="21"/>
    <w:qFormat/>
    <w:rsid w:val="00B75B0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75B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75B0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75B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Patauner</dc:creator>
  <cp:keywords/>
  <dc:description/>
  <cp:lastModifiedBy>Fabian Patauner</cp:lastModifiedBy>
  <cp:revision>4</cp:revision>
  <dcterms:created xsi:type="dcterms:W3CDTF">2026-05-30T15:57:00Z</dcterms:created>
  <dcterms:modified xsi:type="dcterms:W3CDTF">2026-06-01T14:02:00Z</dcterms:modified>
</cp:coreProperties>
</file>